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spacing w:lineRule="auto" w:line="480" w:before="240" w:after="200"/>
        <w:ind w:left="0" w:hanging="0"/>
        <w:jc w:val="lef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2. Distribution data on hair-mercury concentrations in European countries obtained from DEMOCOPHES and additional studies. Sources are as in Table 1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1413"/>
        <w:gridCol w:w="1567"/>
        <w:gridCol w:w="1749"/>
        <w:gridCol w:w="1566"/>
      </w:tblGrid>
      <w:tr>
        <w:trPr>
          <w:trHeight w:val="285" w:hRule="atLeast"/>
        </w:trPr>
        <w:tc>
          <w:tcPr>
            <w:tcW w:w="27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ercentile</w:t>
            </w:r>
          </w:p>
        </w:tc>
        <w:tc>
          <w:tcPr>
            <w:tcW w:w="17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ercentile</w:t>
            </w:r>
          </w:p>
        </w:tc>
        <w:tc>
          <w:tcPr>
            <w:tcW w:w="15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ercentile</w:t>
            </w:r>
          </w:p>
        </w:tc>
      </w:tr>
      <w:tr>
        <w:trPr>
          <w:trHeight w:val="285" w:hRule="atLeast"/>
        </w:trPr>
        <w:tc>
          <w:tcPr>
            <w:tcW w:w="27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97" w:hRule="atLeast"/>
        </w:trPr>
        <w:tc>
          <w:tcPr>
            <w:tcW w:w="2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8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15</w:t>
            </w:r>
          </w:p>
        </w:tc>
        <w:tc>
          <w:tcPr>
            <w:tcW w:w="1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17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36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4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3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8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36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ulgaria*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3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59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oati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0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5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1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480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ypru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8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3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1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65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zech Republic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5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4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7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70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3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8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1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08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toni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0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roe Island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2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0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1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80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nlan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0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2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1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1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36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2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1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7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840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9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79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8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2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0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53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8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8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0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626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tvi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0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thuani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0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uxembourg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4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t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8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8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0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626</w:t>
            </w:r>
          </w:p>
        </w:tc>
      </w:tr>
      <w:tr>
        <w:trPr>
          <w:trHeight w:val="170" w:hRule="atLeast"/>
          <w:cantSplit w:val="true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7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6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5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71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way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1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37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0.85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75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4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17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1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17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3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1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45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81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omania*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3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59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lovaki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7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95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loveni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9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9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04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5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40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0</w:t>
            </w:r>
          </w:p>
        </w:tc>
      </w:tr>
      <w:tr>
        <w:trPr>
          <w:trHeight w:val="170" w:hRule="atLeast"/>
        </w:trPr>
        <w:tc>
          <w:tcPr>
            <w:tcW w:w="2731" w:type="dxa"/>
            <w:tcBorders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witzerlan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9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92</w:t>
            </w:r>
          </w:p>
        </w:tc>
      </w:tr>
      <w:tr>
        <w:trPr>
          <w:trHeight w:val="170" w:hRule="atLeast"/>
        </w:trPr>
        <w:tc>
          <w:tcPr>
            <w:tcW w:w="2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60</w:t>
            </w:r>
          </w:p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65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8</w:t>
            </w:r>
          </w:p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30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9</w:t>
            </w:r>
          </w:p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31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3</w:t>
            </w:r>
          </w:p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5</w:t>
            </w:r>
          </w:p>
        </w:tc>
      </w:tr>
    </w:tbl>
    <w:p>
      <w:pPr>
        <w:pStyle w:val="CommentText"/>
        <w:spacing w:lineRule="auto" w:line="276" w:before="240" w:after="0"/>
        <w:ind w:left="0" w:hanging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78.3% of the observations (from Romania) were below the level of detection (0.137 µg/g) and were therefore assigned the same value of half of this level. </w:t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Wingdings 3">
    <w:charset w:val="02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dobe Garamond Pro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24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0"/>
        </w:tabs>
        <w:ind w:left="0" w:hanging="0"/>
      </w:pPr>
      <w:rPr>
        <w:sz w:val="28"/>
        <w:i w:val="false"/>
        <w:b/>
        <w:rFonts w:ascii="Calibri" w:hAnsi="Calibri" w:cs="Calibri"/>
        <w:color w:val="0F243E"/>
      </w:rPr>
    </w:lvl>
    <w:lvl w:ilvl="1">
      <w:start w:val="1"/>
      <w:numFmt w:val="upperLetter"/>
      <w:lvlText w:val="%2."/>
      <w:lvlJc w:val="left"/>
      <w:pPr>
        <w:tabs>
          <w:tab w:val="num" w:pos="0"/>
        </w:tabs>
        <w:ind w:left="720" w:hanging="0"/>
      </w:pPr>
      <w:rPr>
        <w:sz w:val="28"/>
        <w:i w:val="false"/>
        <w:b/>
        <w:rFonts w:ascii="Calibri" w:hAnsi="Calibri" w:cs="Calibri"/>
        <w:color w:val="17365D"/>
      </w:r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  <w:rPr>
        <w:sz w:val="24"/>
        <w:i w:val="false"/>
        <w:b/>
        <w:color w:val="17365D"/>
      </w:r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  <w:rPr>
        <w:sz w:val="22"/>
        <w:i/>
        <w:b w:val="false"/>
        <w:rFonts w:ascii="Calibri" w:hAnsi="Calibri" w:cs="Calibri"/>
        <w:color w:val="365F91"/>
      </w:rPr>
    </w:lvl>
    <w:lvl w:ilvl="4">
      <w:start w:val="1"/>
      <w:pStyle w:val="Heading5"/>
      <w:numFmt w:val="lowerRoman"/>
      <w:lvlText w:val="(%5)"/>
      <w:lvlJc w:val="left"/>
      <w:pPr>
        <w:tabs>
          <w:tab w:val="num" w:pos="0"/>
        </w:tabs>
        <w:ind w:left="2880" w:hanging="0"/>
      </w:pPr>
      <w:rPr>
        <w:sz w:val="22"/>
        <w:i w:val="false"/>
        <w:b w:val="false"/>
        <w:rFonts w:ascii="Calibri" w:hAnsi="Calibri" w:cs="Calibri"/>
        <w:color w:val="000000"/>
      </w:rPr>
    </w:lvl>
    <w:lvl w:ilvl="5">
      <w:start w:val="1"/>
      <w:numFmt w:val="decimal"/>
      <w:lvlText w:val="(%6)"/>
      <w:lvlJc w:val="left"/>
      <w:pPr>
        <w:tabs>
          <w:tab w:val="num" w:pos="0"/>
        </w:tabs>
        <w:ind w:left="3600" w:hanging="0"/>
      </w:pPr>
      <w:rPr>
        <w:sz w:val="22"/>
        <w:i w:val="false"/>
        <w:b w:val="false"/>
        <w:rFonts w:ascii="Calibri" w:hAnsi="Calibri" w:cs="Calibri"/>
        <w:color w:val="000000"/>
      </w:rPr>
    </w:lvl>
    <w:lvl w:ilvl="6">
      <w:start w:val="1"/>
      <w:numFmt w:val="ordinal"/>
      <w:lvlText w:val="(%7)"/>
      <w:lvlJc w:val="left"/>
      <w:pPr>
        <w:tabs>
          <w:tab w:val="num" w:pos="0"/>
        </w:tabs>
        <w:ind w:left="4320" w:hanging="0"/>
      </w:pPr>
      <w:rPr>
        <w:sz w:val="22"/>
        <w:i w:val="false"/>
        <w:b w:val="false"/>
        <w:rFonts w:ascii="Calibri" w:hAnsi="Calibri" w:cs="Calibri"/>
        <w:color w:val="595959"/>
      </w:rPr>
    </w:lvl>
    <w:lvl w:ilvl="7">
      <w:start w:val="1"/>
      <w:numFmt w:val="lowerLetter"/>
      <w:lvlText w:val="(%8)"/>
      <w:lvlJc w:val="left"/>
      <w:pPr>
        <w:tabs>
          <w:tab w:val="num" w:pos="0"/>
        </w:tabs>
        <w:ind w:left="5040" w:hanging="0"/>
      </w:pPr>
      <w:rPr/>
    </w:lvl>
    <w:lvl w:ilvl="8">
      <w:start w:val="1"/>
      <w:numFmt w:val="lowerRoman"/>
      <w:lvlText w:val="(%9)"/>
      <w:lvlJc w:val="left"/>
      <w:pPr>
        <w:tabs>
          <w:tab w:val="num" w:pos="0"/>
        </w:tabs>
        <w:ind w:left="5760" w:hanging="0"/>
      </w:pPr>
      <w:rPr/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0"/>
        </w:tabs>
        <w:ind w:left="0" w:hanging="0"/>
      </w:pPr>
      <w:rPr>
        <w:sz w:val="28"/>
        <w:i w:val="false"/>
        <w:b/>
        <w:rFonts w:ascii="Calibri" w:hAnsi="Calibri" w:cs="Calibri"/>
        <w:color w:val="0F243E"/>
      </w:rPr>
    </w:lvl>
    <w:lvl w:ilvl="1">
      <w:start w:val="1"/>
      <w:numFmt w:val="upperLetter"/>
      <w:lvlText w:val="%2."/>
      <w:lvlJc w:val="left"/>
      <w:pPr>
        <w:tabs>
          <w:tab w:val="num" w:pos="0"/>
        </w:tabs>
        <w:ind w:left="720" w:hanging="0"/>
      </w:pPr>
      <w:rPr>
        <w:sz w:val="28"/>
        <w:i w:val="false"/>
        <w:b/>
        <w:rFonts w:ascii="Calibri" w:hAnsi="Calibri" w:cs="Calibri"/>
        <w:color w:val="17365D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1440" w:hanging="0"/>
      </w:pPr>
      <w:rPr>
        <w:sz w:val="24"/>
        <w:rFonts w:ascii="Calibri" w:hAnsi="Calibri" w:cs="Calibri"/>
        <w:color w:val="365F91"/>
      </w:rPr>
    </w:lvl>
    <w:lvl w:ilvl="3">
      <w:start w:val="1"/>
      <w:numFmt w:val="lowerRoman"/>
      <w:lvlText w:val="%4)"/>
      <w:lvlJc w:val="left"/>
      <w:pPr>
        <w:tabs>
          <w:tab w:val="num" w:pos="0"/>
        </w:tabs>
        <w:ind w:left="2160" w:hanging="0"/>
      </w:pPr>
      <w:rPr>
        <w:sz w:val="22"/>
        <w:i/>
        <w:b w:val="false"/>
        <w:rFonts w:ascii="Calibri" w:hAnsi="Calibri" w:cs="Calibri"/>
        <w:color w:val="365F91"/>
      </w:rPr>
    </w:lvl>
    <w:lvl w:ilvl="4">
      <w:start w:val="1"/>
      <w:numFmt w:val="decimal"/>
      <w:lvlText w:val="(%5)"/>
      <w:lvlJc w:val="left"/>
      <w:pPr>
        <w:tabs>
          <w:tab w:val="num" w:pos="0"/>
        </w:tabs>
        <w:ind w:left="2880" w:hanging="0"/>
      </w:pPr>
      <w:rPr>
        <w:sz w:val="22"/>
        <w:i w:val="false"/>
        <w:b w:val="false"/>
        <w:rFonts w:ascii="Calibri" w:hAnsi="Calibri" w:cs="Calibri"/>
        <w:color w:val="000000"/>
      </w:rPr>
    </w:lvl>
    <w:lvl w:ilvl="5">
      <w:start w:val="1"/>
      <w:numFmt w:val="lowerLetter"/>
      <w:lvlText w:val="(%6)"/>
      <w:lvlJc w:val="left"/>
      <w:pPr>
        <w:tabs>
          <w:tab w:val="num" w:pos="0"/>
        </w:tabs>
        <w:ind w:left="3600" w:hanging="0"/>
      </w:pPr>
      <w:rPr>
        <w:sz w:val="22"/>
        <w:i w:val="false"/>
        <w:b w:val="false"/>
        <w:rFonts w:ascii="Calibri" w:hAnsi="Calibri" w:cs="Calibri"/>
        <w:color w:val="000000"/>
      </w:rPr>
    </w:lvl>
    <w:lvl w:ilvl="6">
      <w:start w:val="1"/>
      <w:numFmt w:val="lowerRoman"/>
      <w:lvlText w:val="(%7)"/>
      <w:lvlJc w:val="left"/>
      <w:pPr>
        <w:tabs>
          <w:tab w:val="num" w:pos="0"/>
        </w:tabs>
        <w:ind w:left="4320" w:hanging="0"/>
      </w:pPr>
      <w:rPr/>
    </w:lvl>
    <w:lvl w:ilvl="7">
      <w:start w:val="1"/>
      <w:numFmt w:val="lowerLetter"/>
      <w:lvlText w:val="(%8)"/>
      <w:lvlJc w:val="left"/>
      <w:pPr>
        <w:tabs>
          <w:tab w:val="num" w:pos="0"/>
        </w:tabs>
        <w:ind w:left="5040" w:hanging="0"/>
      </w:pPr>
      <w:rPr/>
    </w:lvl>
    <w:lvl w:ilvl="8">
      <w:start w:val="1"/>
      <w:numFmt w:val="lowerRoman"/>
      <w:lvlText w:val="(%9)"/>
      <w:lvlJc w:val="left"/>
      <w:pPr>
        <w:tabs>
          <w:tab w:val="num" w:pos="0"/>
        </w:tabs>
        <w:ind w:left="576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40" w:after="200"/>
      <w:ind w:left="708" w:hanging="0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0"/>
    </w:pPr>
    <w:rPr>
      <w:rFonts w:eastAsia="Times New Roman"/>
      <w:b/>
      <w:bCs/>
      <w:color w:val="0F243E"/>
      <w:kern w:val="2"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eastAsia="Times New Roman"/>
      <w:b/>
      <w:bCs/>
      <w:iCs/>
      <w:color w:val="17365D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200"/>
      <w:jc w:val="left"/>
      <w:outlineLvl w:val="3"/>
    </w:pPr>
    <w:rPr>
      <w:b/>
      <w:i/>
      <w:color w:val="548DD4"/>
      <w:sz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0"/>
        <w:numId w:val="2"/>
      </w:numPr>
      <w:spacing w:before="240" w:after="60"/>
      <w:outlineLvl w:val="6"/>
    </w:pPr>
    <w:rPr>
      <w:rFonts w:eastAsia="Times New Roman"/>
      <w:color w:val="7F7F7F"/>
      <w:szCs w:val="24"/>
      <w:lang w:val="en-US"/>
    </w:rPr>
  </w:style>
  <w:style w:type="character" w:styleId="WW8Num4z0">
    <w:name w:val="WW8Num4z0"/>
    <w:qFormat/>
    <w:rPr>
      <w:rFonts w:ascii="Calibri" w:hAnsi="Calibri" w:cs="Calibri"/>
      <w:b/>
      <w:i w:val="false"/>
      <w:color w:val="0F243E"/>
      <w:sz w:val="28"/>
    </w:rPr>
  </w:style>
  <w:style w:type="character" w:styleId="WW8Num4z1">
    <w:name w:val="WW8Num4z1"/>
    <w:qFormat/>
    <w:rPr>
      <w:rFonts w:ascii="Calibri" w:hAnsi="Calibri" w:cs="Calibri"/>
      <w:b/>
      <w:i w:val="false"/>
      <w:color w:val="17365D"/>
      <w:sz w:val="28"/>
    </w:rPr>
  </w:style>
  <w:style w:type="character" w:styleId="WW8Num4z2">
    <w:name w:val="WW8Num4z2"/>
    <w:qFormat/>
    <w:rPr>
      <w:b/>
      <w:i w:val="false"/>
      <w:color w:val="17365D"/>
      <w:sz w:val="24"/>
    </w:rPr>
  </w:style>
  <w:style w:type="character" w:styleId="WW8Num4z3">
    <w:name w:val="WW8Num4z3"/>
    <w:qFormat/>
    <w:rPr>
      <w:rFonts w:ascii="Calibri" w:hAnsi="Calibri" w:cs="Calibri"/>
      <w:b w:val="false"/>
      <w:i/>
      <w:color w:val="365F91"/>
      <w:sz w:val="22"/>
    </w:rPr>
  </w:style>
  <w:style w:type="character" w:styleId="WW8Num4z4">
    <w:name w:val="WW8Num4z4"/>
    <w:qFormat/>
    <w:rPr>
      <w:rFonts w:ascii="Calibri" w:hAnsi="Calibri" w:cs="Calibri"/>
      <w:b w:val="false"/>
      <w:i w:val="false"/>
      <w:color w:val="000000"/>
      <w:sz w:val="22"/>
    </w:rPr>
  </w:style>
  <w:style w:type="character" w:styleId="WW8Num4z6">
    <w:name w:val="WW8Num4z6"/>
    <w:qFormat/>
    <w:rPr>
      <w:rFonts w:ascii="Calibri" w:hAnsi="Calibri" w:cs="Calibri"/>
      <w:b w:val="false"/>
      <w:i w:val="false"/>
      <w:color w:val="595959"/>
      <w:sz w:val="22"/>
    </w:rPr>
  </w:style>
  <w:style w:type="character" w:styleId="WW8Num4z7">
    <w:name w:val="WW8Num4z7"/>
    <w:qFormat/>
    <w:rPr/>
  </w:style>
  <w:style w:type="character" w:styleId="WW8Num5z0">
    <w:name w:val="WW8Num5z0"/>
    <w:qFormat/>
    <w:rPr>
      <w:rFonts w:ascii="Calibri" w:hAnsi="Calibri" w:cs="Calibri"/>
      <w:b/>
      <w:i w:val="false"/>
      <w:color w:val="0F243E"/>
      <w:sz w:val="28"/>
    </w:rPr>
  </w:style>
  <w:style w:type="character" w:styleId="WW8Num5z1">
    <w:name w:val="WW8Num5z1"/>
    <w:qFormat/>
    <w:rPr>
      <w:rFonts w:ascii="Calibri" w:hAnsi="Calibri" w:cs="Calibri"/>
      <w:b/>
      <w:i w:val="false"/>
      <w:color w:val="17365D"/>
      <w:sz w:val="28"/>
    </w:rPr>
  </w:style>
  <w:style w:type="character" w:styleId="WW8Num5z2">
    <w:name w:val="WW8Num5z2"/>
    <w:qFormat/>
    <w:rPr>
      <w:rFonts w:ascii="Calibri" w:hAnsi="Calibri" w:cs="Calibri"/>
      <w:color w:val="365F91"/>
      <w:sz w:val="24"/>
    </w:rPr>
  </w:style>
  <w:style w:type="character" w:styleId="WW8Num5z3">
    <w:name w:val="WW8Num5z3"/>
    <w:qFormat/>
    <w:rPr>
      <w:rFonts w:ascii="Calibri" w:hAnsi="Calibri" w:cs="Calibri"/>
      <w:b w:val="false"/>
      <w:i/>
      <w:color w:val="365F91"/>
      <w:sz w:val="22"/>
    </w:rPr>
  </w:style>
  <w:style w:type="character" w:styleId="WW8Num5z4">
    <w:name w:val="WW8Num5z4"/>
    <w:qFormat/>
    <w:rPr>
      <w:rFonts w:ascii="Calibri" w:hAnsi="Calibri" w:cs="Calibri"/>
      <w:b w:val="false"/>
      <w:i w:val="false"/>
      <w:color w:val="000000"/>
      <w:sz w:val="22"/>
    </w:rPr>
  </w:style>
  <w:style w:type="character" w:styleId="WW8Num5z6">
    <w:name w:val="WW8Num5z6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cs="Calibri"/>
      <w:sz w:val="28"/>
    </w:rPr>
  </w:style>
  <w:style w:type="character" w:styleId="WW8Num10z4">
    <w:name w:val="WW8Num10z4"/>
    <w:qFormat/>
    <w:rPr>
      <w:rFonts w:ascii="Symbol" w:hAnsi="Symbol" w:cs="Symbol"/>
    </w:rPr>
  </w:style>
  <w:style w:type="character" w:styleId="WW8Num11z0">
    <w:name w:val="WW8Num11z0"/>
    <w:qFormat/>
    <w:rPr>
      <w:rFonts w:ascii="Wingdings 3" w:hAnsi="Wingdings 3" w:cs="Wingdings 3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5Char">
    <w:name w:val="Heading 5 Char"/>
    <w:qFormat/>
    <w:rPr>
      <w:rFonts w:ascii="Cambria" w:hAnsi="Cambria" w:eastAsia="Times New Roman" w:cs="Cambria"/>
      <w:color w:val="243F60"/>
    </w:rPr>
  </w:style>
  <w:style w:type="character" w:styleId="Heading3Char">
    <w:name w:val="Heading 3 Char"/>
    <w:qFormat/>
    <w:rPr>
      <w:rFonts w:eastAsia="Times New Roman"/>
      <w:b/>
      <w:bCs/>
      <w:color w:val="4F81BD"/>
    </w:rPr>
  </w:style>
  <w:style w:type="character" w:styleId="Heading1Char">
    <w:name w:val="Heading 1 Char"/>
    <w:qFormat/>
    <w:rPr>
      <w:rFonts w:eastAsia="Times New Roman"/>
      <w:b/>
      <w:bCs/>
      <w:color w:val="0F243E"/>
      <w:kern w:val="2"/>
      <w:sz w:val="28"/>
      <w:szCs w:val="32"/>
    </w:rPr>
  </w:style>
  <w:style w:type="character" w:styleId="Heading2Char">
    <w:name w:val="Heading 2 Char"/>
    <w:qFormat/>
    <w:rPr>
      <w:rFonts w:eastAsia="Times New Roman"/>
      <w:b/>
      <w:bCs/>
      <w:iCs/>
      <w:color w:val="17365D"/>
      <w:sz w:val="28"/>
      <w:szCs w:val="28"/>
    </w:rPr>
  </w:style>
  <w:style w:type="character" w:styleId="Heading7Char">
    <w:name w:val="Heading 7 Char"/>
    <w:qFormat/>
    <w:rPr>
      <w:rFonts w:eastAsia="Times New Roman"/>
      <w:color w:val="7F7F7F"/>
      <w:sz w:val="22"/>
      <w:szCs w:val="24"/>
    </w:rPr>
  </w:style>
  <w:style w:type="character" w:styleId="Heading4Char">
    <w:name w:val="Heading 4 Char"/>
    <w:qFormat/>
    <w:rPr>
      <w:b/>
      <w:i/>
      <w:color w:val="548DD4"/>
      <w:sz w:val="24"/>
      <w:szCs w:val="22"/>
      <w:lang w:val="en-US"/>
    </w:rPr>
  </w:style>
  <w:style w:type="character" w:styleId="EndnoteTextChar">
    <w:name w:val="Endnote Text Char"/>
    <w:qFormat/>
    <w:rPr>
      <w:rFonts w:ascii="Calibri" w:hAnsi="Calibri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HTMLAddressChar">
    <w:name w:val="HTML Address Ch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ighlightedsearchterm">
    <w:name w:val="highlightedsearchterm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cs="Times New Roman"/>
      <w:b/>
      <w:bCs/>
      <w:sz w:val="20"/>
      <w:szCs w:val="20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odyTextChar">
    <w:name w:val="Body Text Char"/>
    <w:qFormat/>
    <w:rPr>
      <w:rFonts w:ascii="Times New Roman" w:hAnsi="Times New Roman" w:cs="Times New Roman"/>
      <w:sz w:val="24"/>
      <w:szCs w:val="24"/>
    </w:rPr>
  </w:style>
  <w:style w:type="character" w:styleId="Mediumtext1">
    <w:name w:val="medium_text1"/>
    <w:qFormat/>
    <w:rPr>
      <w:sz w:val="25"/>
      <w:szCs w:val="25"/>
    </w:rPr>
  </w:style>
  <w:style w:type="character" w:styleId="Hps">
    <w:name w:val="hps"/>
    <w:basedOn w:val="DefaultParagraphFont"/>
    <w:qFormat/>
    <w:rPr/>
  </w:style>
  <w:style w:type="character" w:styleId="Longtext1">
    <w:name w:val="long_text1"/>
    <w:qFormat/>
    <w:rPr>
      <w:sz w:val="23"/>
      <w:szCs w:val="23"/>
    </w:rPr>
  </w:style>
  <w:style w:type="character" w:styleId="NoSpacingChar">
    <w:name w:val="No Spacing Char"/>
    <w:qFormat/>
    <w:rPr>
      <w:rFonts w:eastAsia="Times New Roman"/>
      <w:sz w:val="22"/>
      <w:szCs w:val="22"/>
      <w:lang w:val="fr-FR" w:bidi="ar-SA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Container">
    <w:name w:val="container"/>
    <w:basedOn w:val="DefaultParagraphFont"/>
    <w:qFormat/>
    <w:rPr/>
  </w:style>
  <w:style w:type="character" w:styleId="BibliographyCar">
    <w:name w:val="Bibliography Car"/>
    <w:qFormat/>
    <w:rPr>
      <w:rFonts w:ascii="Times New Roman" w:hAnsi="Times New Roman" w:cs="Times New Roman"/>
      <w:bCs/>
      <w:sz w:val="24"/>
      <w:szCs w:val="24"/>
      <w:lang w:val="de-DE"/>
    </w:rPr>
  </w:style>
  <w:style w:type="character" w:styleId="Atn">
    <w:name w:val="atn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BibliographyCar1">
    <w:name w:val="Bibliography Car1"/>
    <w:qFormat/>
    <w:rPr>
      <w:rFonts w:ascii="Arial" w:hAnsi="Arial" w:cs="Arial"/>
      <w:b/>
      <w:sz w:val="32"/>
      <w:szCs w:val="32"/>
      <w:lang w:val="en-US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St">
    <w:name w:val="st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Normal"/>
    <w:pPr>
      <w:autoSpaceDE w:val="false"/>
      <w:spacing w:lineRule="auto" w:line="240" w:before="0" w:after="0"/>
      <w:ind w:left="0" w:hanging="0"/>
      <w:jc w:val="left"/>
    </w:pPr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0" w:after="0"/>
      <w:ind w:left="0" w:hanging="0"/>
      <w:jc w:val="left"/>
    </w:pPr>
    <w:rPr>
      <w:sz w:val="20"/>
      <w:szCs w:val="20"/>
      <w:lang w:val="en-US"/>
    </w:rPr>
  </w:style>
  <w:style w:type="paragraph" w:styleId="HTMLAddress">
    <w:name w:val="HTML Address"/>
    <w:basedOn w:val="Normal"/>
    <w:qFormat/>
    <w:pPr>
      <w:spacing w:lineRule="auto" w:line="240" w:before="0" w:after="0"/>
      <w:ind w:left="0" w:hanging="0"/>
      <w:jc w:val="left"/>
    </w:pPr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paragraph" w:styleId="ListParagraph">
    <w:name w:val="List Paragraph"/>
    <w:basedOn w:val="Normal"/>
    <w:qFormat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Bodytext">
    <w:name w:val="bodytext"/>
    <w:basedOn w:val="Normal"/>
    <w:qFormat/>
    <w:pPr>
      <w:spacing w:lineRule="auto" w:line="240" w:before="280" w:after="280"/>
      <w:ind w:left="0" w:hanging="0"/>
      <w:jc w:val="left"/>
    </w:pPr>
    <w:rPr>
      <w:rFonts w:ascii="Verdana" w:hAnsi="Verdana" w:eastAsia="Times New Roman" w:cs="Verdana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fr-FR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Bodytextfp">
    <w:name w:val="bodytextfp"/>
    <w:basedOn w:val="Normal"/>
    <w:qFormat/>
    <w:pPr>
      <w:spacing w:lineRule="auto" w:line="240" w:before="280" w:after="280"/>
      <w:ind w:left="0" w:hanging="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Bibliographie1">
    <w:name w:val="Bibliographie1"/>
    <w:basedOn w:val="Normal"/>
    <w:qFormat/>
    <w:pPr>
      <w:spacing w:lineRule="auto" w:line="240" w:before="240" w:after="240"/>
      <w:ind w:left="0" w:hanging="0"/>
      <w:jc w:val="left"/>
    </w:pPr>
    <w:rPr>
      <w:rFonts w:ascii="Times New Roman" w:hAnsi="Times New Roman" w:cs="Times New Roman"/>
      <w:bCs/>
      <w:sz w:val="24"/>
      <w:szCs w:val="24"/>
      <w:lang w:val="de-DE"/>
    </w:rPr>
  </w:style>
  <w:style w:type="paragraph" w:styleId="BodyText22">
    <w:name w:val="Body Text 22"/>
    <w:basedOn w:val="Normal"/>
    <w:qFormat/>
    <w:pPr>
      <w:widowControl w:val="false"/>
      <w:spacing w:lineRule="atLeast" w:line="480" w:before="0" w:after="0"/>
      <w:ind w:left="0" w:hanging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NormalWeb">
    <w:name w:val="Normal (Web)"/>
    <w:basedOn w:val="Normal"/>
    <w:qFormat/>
    <w:pPr>
      <w:spacing w:lineRule="auto" w:line="240" w:before="280" w:after="280"/>
      <w:ind w:left="0" w:hanging="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Pa9">
    <w:name w:val="Pa9"/>
    <w:basedOn w:val="Default"/>
    <w:next w:val="Default"/>
    <w:qFormat/>
    <w:pPr>
      <w:spacing w:lineRule="atLeast" w:line="171" w:before="0" w:after="60"/>
    </w:pPr>
    <w:rPr>
      <w:rFonts w:ascii="Adobe Garamond Pro" w:hAnsi="Adobe Garamond Pro" w:cs="Adobe Garamond Pro"/>
      <w:color w:val="000000"/>
    </w:rPr>
  </w:style>
  <w:style w:type="paragraph" w:styleId="Bibliography1">
    <w:name w:val="Bibliography1"/>
    <w:basedOn w:val="Normal"/>
    <w:qFormat/>
    <w:pPr>
      <w:suppressLineNumbers/>
      <w:spacing w:lineRule="auto" w:line="240" w:before="240" w:after="240"/>
      <w:ind w:left="0" w:hanging="0"/>
    </w:pPr>
    <w:rPr>
      <w:rFonts w:ascii="Arial" w:hAnsi="Arial" w:cs="Arial"/>
      <w:b/>
      <w:sz w:val="32"/>
      <w:szCs w:val="32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  <w:ind w:left="0" w:hanging="0"/>
      <w:jc w:val="left"/>
    </w:pPr>
    <w:rPr>
      <w:rFonts w:ascii="Consolas" w:hAnsi="Consolas" w:cs="Consolas"/>
      <w:sz w:val="21"/>
      <w:szCs w:val="21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  <w:ind w:left="0" w:hanging="0"/>
      <w:jc w:val="left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22:33:00Z</dcterms:created>
  <dc:creator>CELINE PICHERY</dc:creator>
  <dc:description/>
  <cp:keywords/>
  <dc:language>en-US</dc:language>
  <cp:lastModifiedBy>Philippe Grandjean</cp:lastModifiedBy>
  <cp:lastPrinted>2012-11-27T12:51:00Z</cp:lastPrinted>
  <dcterms:modified xsi:type="dcterms:W3CDTF">2012-12-13T13:28:00Z</dcterms:modified>
  <cp:revision>3</cp:revision>
  <dc:subject/>
  <dc:title>MeHg Economic impact FR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ibraries">
    <vt:lpwstr>REFMGR.Libraries</vt:lpwstr>
  </property>
  <property fmtid="{D5CDD505-2E9C-101B-9397-08002B2CF9AE}" pid="7" name="ZOTERO_BREF_04Q2OUcQ5cAb_1">
    <vt:lpwstr>ZOTERO_ITEM {"citationID":"n7vn4f35q","properties":{"formattedCitation":"[13]","plainCitation":"[13]"},"citationItems":[{"id":50,"uris":["http://zotero.org/users/689464/items/55ED8UIX"],"uri":["http://zotero.org/users/689464/items/55ED8UIX"]}]}</vt:lpwstr>
  </property>
  <property fmtid="{D5CDD505-2E9C-101B-9397-08002B2CF9AE}" pid="8" name="ZOTERO_BREF_075gkwIenNE7_1">
    <vt:lpwstr>ZOTERO_ITEM {"citationID":"2d248s2k5e","properties":{"formattedCitation":"[3, 44]","plainCitation":"[3, 44]"},"citationItems":[{"id":23,"uris":["http://zotero.org/users/689464/items/RW7NUQPW"],"uri":["http://zotero.org/users/689464/items/RW7NUQPW"],"label</vt:lpwstr>
  </property>
  <property fmtid="{D5CDD505-2E9C-101B-9397-08002B2CF9AE}" pid="9" name="ZOTERO_BREF_075gkwIenNE7_2">
    <vt:lpwstr>":"page"},{"id":132,"uris":["http://zotero.org/users/689464/items/H6S9D7XA"],"uri":["http://zotero.org/users/689464/items/H6S9D7XA"],"label":"page"}]}</vt:lpwstr>
  </property>
  <property fmtid="{D5CDD505-2E9C-101B-9397-08002B2CF9AE}" pid="10" name="ZOTERO_BREF_1BlLwWe77eIP_1">
    <vt:lpwstr>ZOTERO_ITEM {"citationID":"1jpa2m0cpo","properties":{"formattedCitation":"[45]","plainCitation":"[45]"},"citationItems":[{"id":276,"uris":["http://zotero.org/users/689464/items/HM2J9EHI"],"uri":["http://zotero.org/users/689464/items/HM2J9EHI"]}]}</vt:lpwstr>
  </property>
  <property fmtid="{D5CDD505-2E9C-101B-9397-08002B2CF9AE}" pid="11" name="ZOTERO_BREF_1ZL7QFa0SPZj_1">
    <vt:lpwstr>ZOTERO_ITEM {"citationID":"1ahdcsvu94","properties":{"formattedCitation":"[32]","plainCitation":"[32]"},"citationItems":[{"id":104,"uris":["http://zotero.org/users/689464/items/ZMBX9ESW"],"uri":["http://zotero.org/users/689464/items/ZMBX9ESW"]}]}</vt:lpwstr>
  </property>
  <property fmtid="{D5CDD505-2E9C-101B-9397-08002B2CF9AE}" pid="12" name="ZOTERO_BREF_34xQyDh9KoJU_1">
    <vt:lpwstr>ZOTERO_ITEM {"citationID":"GU0oVce6","properties":{"formattedCitation":"[17]","plainCitation":"[17]"},"citationItems":[{"id":108,"uris":["http://zotero.org/users/689464/items/MRF7ZA2C"],"uri":["http://zotero.org/users/689464/items/MRF7ZA2C"]}]}</vt:lpwstr>
  </property>
  <property fmtid="{D5CDD505-2E9C-101B-9397-08002B2CF9AE}" pid="13" name="ZOTERO_BREF_3wUn1Zw9XJRZ_1">
    <vt:lpwstr>ZOTERO_ITEM {"citationID":"2cs485d6r5","properties":{"formattedCitation":"[10]","plainCitation":"[10]"},"citationItems":[{"id":5,"uris":["http://zotero.org/users/689464/items/TTC8P6KB"],"uri":["http://zotero.org/users/689464/items/TTC8P6KB"]}]}</vt:lpwstr>
  </property>
  <property fmtid="{D5CDD505-2E9C-101B-9397-08002B2CF9AE}" pid="14" name="ZOTERO_BREF_43QZFMuFRvvg_1">
    <vt:lpwstr>ZOTERO_ITEM {"citationID":"pccqeb3cb","properties":{"formattedCitation":"[35]","plainCitation":"[35]"},"citationItems":[{"id":60,"uris":["http://zotero.org/users/689464/items/A6JFPFTS"],"uri":["http://zotero.org/users/689464/items/A6JFPFTS"]}]}</vt:lpwstr>
  </property>
  <property fmtid="{D5CDD505-2E9C-101B-9397-08002B2CF9AE}" pid="15" name="ZOTERO_BREF_44aWjHSdd6Z2_1">
    <vt:lpwstr>ZOTERO_ITEM {"citationID":"2ql4vrpu06","properties":{"formattedCitation":"[41]","plainCitation":"[41]"},"citationItems":[{"id":135,"uris":["http://zotero.org/users/689464/items/NFQ8RI4V"],"uri":["http://zotero.org/users/689464/items/NFQ8RI4V"]}]}</vt:lpwstr>
  </property>
  <property fmtid="{D5CDD505-2E9C-101B-9397-08002B2CF9AE}" pid="16" name="ZOTERO_BREF_4M0eRWFlRdGu_1">
    <vt:lpwstr>ZOTERO_ITEM {"citationID":"uo638vte1","properties":{"formattedCitation":"[22, 24]","plainCitation":"[22, 24]"},"citationItems":[{"id":1252,"uris":["http://zotero.org/users/689464/items/NT5V9WZS","http://zotero.org/users/689464/items/673KIXSJ"],"uri":["htt</vt:lpwstr>
  </property>
  <property fmtid="{D5CDD505-2E9C-101B-9397-08002B2CF9AE}" pid="17" name="ZOTERO_BREF_4M0eRWFlRdGu_2">
    <vt:lpwstr>p://zotero.org/users/689464/items/NT5V9WZS","http://zotero.org/users/689464/items/673KIXSJ"],"label":"page"},{"id":115,"uris":["http://zotero.org/users/689464/items/3BJSWC9Q"],"uri":["http://zotero.org/users/689464/items/3BJSWC9Q"],"label":"page"}]}</vt:lpwstr>
  </property>
  <property fmtid="{D5CDD505-2E9C-101B-9397-08002B2CF9AE}" pid="18" name="ZOTERO_BREF_4RcFJG0RWPoK_1">
    <vt:lpwstr>ZOTERO_ITEM {"citationID":"1n2u8dvs95","properties":{"formattedCitation":"[40]","plainCitation":"[40]"},"citationItems":[{"id":1017,"uris":["http://zotero.org/users/689464/items/JQ9JP38T"],"uri":["http://zotero.org/users/689464/items/JQ9JP38T"]}]}</vt:lpwstr>
  </property>
  <property fmtid="{D5CDD505-2E9C-101B-9397-08002B2CF9AE}" pid="19" name="ZOTERO_BREF_5QzwQ4wdio5X_1">
    <vt:lpwstr>ZOTERO_ITEM {"citationID":"2175co81mk","properties":{"formattedCitation":"[1]","plainCitation":"[1]"},"citationItems":[{"id":435,"uris":["http://zotero.org/users/689464/items/TM2FREXP"],"uri":["http://zotero.org/users/689464/items/TM2FREXP"]}]}</vt:lpwstr>
  </property>
  <property fmtid="{D5CDD505-2E9C-101B-9397-08002B2CF9AE}" pid="20" name="ZOTERO_BREF_5wz8qLUv8b7v_1">
    <vt:lpwstr>ZOTERO_ITEM {"citationID":"2p42kfua75","properties":{"formattedCitation":"[46]","plainCitation":"[46]"},"citationItems":[{"id":131,"uris":["http://zotero.org/users/689464/items/QIIXXNES"],"uri":["http://zotero.org/users/689464/items/QIIXXNES"]}]}</vt:lpwstr>
  </property>
  <property fmtid="{D5CDD505-2E9C-101B-9397-08002B2CF9AE}" pid="21" name="ZOTERO_BREF_6Ed90wwYFWlZ_1">
    <vt:lpwstr>ZOTERO_ITEM {"citationID":"1hpmro92v9","properties":{"formattedCitation":"[50]","plainCitation":"[50]"},"citationItems":[{"id":293,"uris":["http://zotero.org/users/689464/items/7AUT38FC"],"uri":["http://zotero.org/users/689464/items/7AUT38FC"]}]}</vt:lpwstr>
  </property>
  <property fmtid="{D5CDD505-2E9C-101B-9397-08002B2CF9AE}" pid="22" name="ZOTERO_BREF_7ijCbx5hcAlg_1">
    <vt:lpwstr>ZOTERO_ITEM {"citationID":"1v1s5se5mv","properties":{"formattedCitation":"[6, 18]","plainCitation":"[6, 18]"},"citationItems":[{"id":49,"uris":["http://zotero.org/users/689464/items/2E6F4TF8"],"uri":["http://zotero.org/users/689464/items/2E6F4TF8"],"label</vt:lpwstr>
  </property>
  <property fmtid="{D5CDD505-2E9C-101B-9397-08002B2CF9AE}" pid="23" name="ZOTERO_BREF_7ijCbx5hcAlg_2">
    <vt:lpwstr>":"page"},{"id":66,"uris":["http://zotero.org/users/689464/items/QI6FMN6I"],"uri":["http://zotero.org/users/689464/items/QI6FMN6I"],"label":"page"}]}</vt:lpwstr>
  </property>
  <property fmtid="{D5CDD505-2E9C-101B-9397-08002B2CF9AE}" pid="24" name="ZOTERO_BREF_8hx1S7uoQvWL_1">
    <vt:lpwstr>ZOTERO_ITEM {"citationID":"go24ljt13","properties":{"formattedCitation":"[3]","plainCitation":"[3]"},"citationItems":[{"id":23,"uris":["http://zotero.org/users/689464/items/RW7NUQPW"],"uri":["http://zotero.org/users/689464/items/RW7NUQPW"]}]}</vt:lpwstr>
  </property>
  <property fmtid="{D5CDD505-2E9C-101B-9397-08002B2CF9AE}" pid="25" name="ZOTERO_BREF_8rOpwOelvqg2_1">
    <vt:lpwstr>ZOTERO_ITEM {"citationID":"3m0cooo1f","properties":{"formattedCitation":"[11]","plainCitation":"[11]"},"citationItems":[{"id":47,"uris":["http://zotero.org/users/689464/items/7F5T3VSG"],"uri":["http://zotero.org/users/689464/items/7F5T3VSG"]}]}</vt:lpwstr>
  </property>
  <property fmtid="{D5CDD505-2E9C-101B-9397-08002B2CF9AE}" pid="26" name="ZOTERO_BREF_BkB6P0PFyen4_1">
    <vt:lpwstr>ZOTERO_ITEM {"citationID":"vmrVfApM","properties":{"unsorted":true,"formattedCitation":"[41]","plainCitation":"[41]"},"citationItems":[{"id":135,"uris":["http://zotero.org/users/689464/items/NFQ8RI4V"],"uri":["http://zotero.org/users/689464/items/NFQ8RI4V</vt:lpwstr>
  </property>
  <property fmtid="{D5CDD505-2E9C-101B-9397-08002B2CF9AE}" pid="27" name="ZOTERO_BREF_BkB6P0PFyen4_2">
    <vt:lpwstr>"]}]}</vt:lpwstr>
  </property>
  <property fmtid="{D5CDD505-2E9C-101B-9397-08002B2CF9AE}" pid="28" name="ZOTERO_BREF_BrCE6VRoYj86_1">
    <vt:lpwstr>ZOTERO_ITEM {"citationID":"29mfqfvum0","properties":{"formattedCitation":"[37]","plainCitation":"[37]"},"citationItems":[{"id":539,"uris":["http://zotero.org/users/689464/items/TE9TGIAB"],"uri":["http://zotero.org/users/689464/items/TE9TGIAB"]}]}</vt:lpwstr>
  </property>
  <property fmtid="{D5CDD505-2E9C-101B-9397-08002B2CF9AE}" pid="29" name="ZOTERO_BREF_EHaLrbo6oNaQ_1">
    <vt:lpwstr>ZOTERO_ITEM {"citationID":"292sjk0dn3","properties":{"formattedCitation":"[29]","plainCitation":"[29]"},"citationItems":[{"id":102,"uris":["http://zotero.org/users/689464/items/BJAD2A65"],"uri":["http://zotero.org/users/689464/items/BJAD2A65"]}]}</vt:lpwstr>
  </property>
  <property fmtid="{D5CDD505-2E9C-101B-9397-08002B2CF9AE}" pid="30" name="ZOTERO_BREF_FD1apCJz5JYF_1">
    <vt:lpwstr>ZOTERO_ITEM {"citationID":"4sogh19uu","properties":{"formattedCitation":"[47]","plainCitation":"[47]"},"citationItems":[{"id":634,"uris":["http://zotero.org/users/689464/items/2H7T4TR3"],"uri":["http://zotero.org/users/689464/items/2H7T4TR3"]}]}</vt:lpwstr>
  </property>
  <property fmtid="{D5CDD505-2E9C-101B-9397-08002B2CF9AE}" pid="31" name="ZOTERO_BREF_FHfyeXwMEcJy_1">
    <vt:lpwstr>ZOTERO_ITEM {"citationID":"2j19dhka0f","properties":{"formattedCitation":"[44]","plainCitation":"[44]"},"citationItems":[{"id":540,"uris":["http://zotero.org/users/689464/items/5KDUTJCI"],"uri":["http://zotero.org/users/689464/items/5KDUTJCI"]}]}</vt:lpwstr>
  </property>
  <property fmtid="{D5CDD505-2E9C-101B-9397-08002B2CF9AE}" pid="32" name="ZOTERO_BREF_Gi5ZGS8CZ5mt_1">
    <vt:lpwstr>ZOTERO_ITEM {"citationID":"am2bir75b","properties":{"formattedCitation":"[38, 44]","plainCitation":"[38, 44]"},"citationItems":[{"id":111,"uris":["http://zotero.org/users/689464/items/9QKA3TE6"],"uri":["http://zotero.org/users/689464/items/9QKA3TE6"],"lab</vt:lpwstr>
  </property>
  <property fmtid="{D5CDD505-2E9C-101B-9397-08002B2CF9AE}" pid="33" name="ZOTERO_BREF_Gi5ZGS8CZ5mt_2">
    <vt:lpwstr>el":"page"},{"id":132,"uris":["http://zotero.org/users/689464/items/H6S9D7XA"],"uri":["http://zotero.org/users/689464/items/H6S9D7XA"],"label":"page"}]}</vt:lpwstr>
  </property>
  <property fmtid="{D5CDD505-2E9C-101B-9397-08002B2CF9AE}" pid="34" name="ZOTERO_BREF_GryHoBQ6p3Sh_1">
    <vt:lpwstr>ZOTERO_ITEM {"citationID":"1qcv1r85pb","properties":{"formattedCitation":"[39]","plainCitation":"[39]"},"citationItems":[{"id":6,"uris":["http://zotero.org/users/689464/items/SGK26WCH"],"uri":["http://zotero.org/users/689464/items/SGK26WCH"]}]}</vt:lpwstr>
  </property>
  <property fmtid="{D5CDD505-2E9C-101B-9397-08002B2CF9AE}" pid="35" name="ZOTERO_BREF_I513EBNyyznW_1">
    <vt:lpwstr>ZOTERO_ITEM {"citationID":"1lp09n9kq8","properties":{"formattedCitation":"[9]","plainCitation":"[9]"},"citationItems":[{"id":37,"uris":["http://zotero.org/users/689464/items/J7RIZV2E"],"uri":["http://zotero.org/users/689464/items/J7RIZV2E"]}]}</vt:lpwstr>
  </property>
  <property fmtid="{D5CDD505-2E9C-101B-9397-08002B2CF9AE}" pid="36" name="ZOTERO_BREF_LAGazFQXCwbl_1">
    <vt:lpwstr>ZOTERO_ITEM {"citationID":"26u2iuc1j7","properties":{"formattedCitation":"{\\rtf [4\\uc0\\u8211{}7]}","plainCitation":"[4–7]"},"citationItems":[{"id":19,"uris":["http://zotero.org/users/689464/items/MZJ9AMK7"],"uri":["http://zotero.org/users/689464/items/</vt:lpwstr>
  </property>
  <property fmtid="{D5CDD505-2E9C-101B-9397-08002B2CF9AE}" pid="37" name="ZOTERO_BREF_LAGazFQXCwbl_2">
    <vt:lpwstr>MZJ9AMK7"],"label":"page"},{"id":22,"uris":["http://zotero.org/users/689464/items/CQ3P72TQ"],"uri":["http://zotero.org/users/689464/items/CQ3P72TQ"],"label":"page"},{"id":49,"uris":["http://zotero.org/users/689464/items/2E6F4TF8"],"uri":["http://zotero.or</vt:lpwstr>
  </property>
  <property fmtid="{D5CDD505-2E9C-101B-9397-08002B2CF9AE}" pid="38" name="ZOTERO_BREF_LAGazFQXCwbl_3">
    <vt:lpwstr>g/users/689464/items/2E6F4TF8"],"label":"page"},{"id":1255,"uris":["http://zotero.org/users/689464/items/G79S2E3U"],"uri":["http://zotero.org/users/689464/items/G79S2E3U"],"label":"page"}]}</vt:lpwstr>
  </property>
  <property fmtid="{D5CDD505-2E9C-101B-9397-08002B2CF9AE}" pid="39" name="ZOTERO_BREF_LgFajEmtt094_1">
    <vt:lpwstr>ZOTERO_ITEM {"citationID":"2482igm44c","properties":{"formattedCitation":"[15]","plainCitation":"[15]"},"citationItems":[{"id":53,"uris":["http://zotero.org/users/689464/items/WX3ZEDRP"],"uri":["http://zotero.org/users/689464/items/WX3ZEDRP"]}]}</vt:lpwstr>
  </property>
  <property fmtid="{D5CDD505-2E9C-101B-9397-08002B2CF9AE}" pid="40" name="ZOTERO_BREF_M1Or6JnDdq5G_1">
    <vt:lpwstr>ZOTERO_ITEM {"citationID":"oo0hd8icp","properties":{"formattedCitation":"[15]","plainCitation":"[15]"},"citationItems":[{"id":53,"uris":["http://zotero.org/users/689464/items/WX3ZEDRP"],"uri":["http://zotero.org/users/689464/items/WX3ZEDRP"]}]}</vt:lpwstr>
  </property>
  <property fmtid="{D5CDD505-2E9C-101B-9397-08002B2CF9AE}" pid="41" name="ZOTERO_BREF_ME9sHjZi3Cur_1">
    <vt:lpwstr>ZOTERO_ITEM {"citationID":"88vfpgjes","properties":{"formattedCitation":"[18]","plainCitation":"[18]"},"citationItems":[{"id":66,"uris":["http://zotero.org/users/689464/items/QI6FMN6I"],"uri":["http://zotero.org/users/689464/items/QI6FMN6I"]}]}</vt:lpwstr>
  </property>
  <property fmtid="{D5CDD505-2E9C-101B-9397-08002B2CF9AE}" pid="42" name="ZOTERO_BREF_MPHeGRcddGdk_1">
    <vt:lpwstr>ZOTERO_ITEM {"citationID":"2bdl4065h1","properties":{"formattedCitation":"[16]","plainCitation":"[16]"},"citationItems":[{"id":99,"uris":["http://zotero.org/users/689464/items/MVZZ5GFV"],"uri":["http://zotero.org/users/689464/items/MVZZ5GFV"]}]}</vt:lpwstr>
  </property>
  <property fmtid="{D5CDD505-2E9C-101B-9397-08002B2CF9AE}" pid="43" name="ZOTERO_BREF_N8o5aJthyA6F_1">
    <vt:lpwstr>ZOTERO_ITEM {"citationID":"7ugoodlk6","properties":{"formattedCitation":"[47, 48]","plainCitation":"[47, 48]"},"citationItems":[{"id":1249,"uris":["http://zotero.org/users/689464/items/X29TTPWP"],"uri":["http://zotero.org/users/689464/items/X29TTPWP"],"la</vt:lpwstr>
  </property>
  <property fmtid="{D5CDD505-2E9C-101B-9397-08002B2CF9AE}" pid="44" name="ZOTERO_BREF_N8o5aJthyA6F_2">
    <vt:lpwstr>bel":"page"},{"id":1252,"uris":["http://zotero.org/users/689464/items/673KIXSJ"],"uri":["http://zotero.org/users/689464/items/673KIXSJ"],"label":"page"}]}</vt:lpwstr>
  </property>
  <property fmtid="{D5CDD505-2E9C-101B-9397-08002B2CF9AE}" pid="45" name="ZOTERO_BREF_NBe3gRgW0EvX_1">
    <vt:lpwstr>ZOTERO_ITEM {"citationID":"1d4i3dquv3","properties":{"formattedCitation":"[36]","plainCitation":"[36]"},"citationItems":[{"id":540,"uris":["http://zotero.org/users/689464/items/5KDUTJCI"],"uri":["http://zotero.org/users/689464/items/5KDUTJCI"]}]}</vt:lpwstr>
  </property>
  <property fmtid="{D5CDD505-2E9C-101B-9397-08002B2CF9AE}" pid="46" name="ZOTERO_BREF_OETvKJRkRLnU_1">
    <vt:lpwstr>ZOTERO_ITEM {"citationID":"joh68ibee","properties":{"formattedCitation":"[26]","plainCitation":"[26]"},"citationItems":[{"id":86,"uris":["http://zotero.org/users/689464/items/R486JMCC"],"uri":["http://zotero.org/users/689464/items/R486JMCC"]}]}</vt:lpwstr>
  </property>
  <property fmtid="{D5CDD505-2E9C-101B-9397-08002B2CF9AE}" pid="47" name="ZOTERO_BREF_OqCFb7vb74vO_1">
    <vt:lpwstr>ZOTERO_ITEM {"citationID":"1r8mmegmhn","properties":{"formattedCitation":"[45]","plainCitation":"[45]"},"citationItems":[{"id":1249,"uris":["http://zotero.org/users/689464/items/X29TTPWP"],"uri":["http://zotero.org/users/689464/items/X29TTPWP"]}]}</vt:lpwstr>
  </property>
  <property fmtid="{D5CDD505-2E9C-101B-9397-08002B2CF9AE}" pid="48" name="ZOTERO_BREF_OvopWNAnxskL_1">
    <vt:lpwstr>ZOTERO_ITEM {"citationID":"urcndevkk","properties":{"formattedCitation":"[8, 9]","plainCitation":"[8, 9]"},"citationItems":[{"id":34,"uris":["http://zotero.org/users/689464/items/PQ2HZNVE"],"uri":["http://zotero.org/users/689464/items/PQ2HZNVE"],"label":"</vt:lpwstr>
  </property>
  <property fmtid="{D5CDD505-2E9C-101B-9397-08002B2CF9AE}" pid="49" name="ZOTERO_BREF_OvopWNAnxskL_2">
    <vt:lpwstr>page"},{"id":37,"uris":["http://zotero.org/users/689464/items/J7RIZV2E"],"uri":["http://zotero.org/users/689464/items/J7RIZV2E"],"label":"page"}]}</vt:lpwstr>
  </property>
  <property fmtid="{D5CDD505-2E9C-101B-9397-08002B2CF9AE}" pid="50" name="ZOTERO_BREF_PIb0Tr5lWVBD_1">
    <vt:lpwstr>ZOTERO_ITEM {"citationID":"men5khlag","properties":{"formattedCitation":"[5]","plainCitation":"[5]"},"citationItems":[{"id":22,"uris":["http://zotero.org/users/689464/items/CQ3P72TQ"],"uri":["http://zotero.org/users/689464/items/CQ3P72TQ"]}]}</vt:lpwstr>
  </property>
  <property fmtid="{D5CDD505-2E9C-101B-9397-08002B2CF9AE}" pid="51" name="ZOTERO_BREF_PPBqO2hZN6dh_1">
    <vt:lpwstr>ZOTERO_ITEM {"citationID":"1biqficv1s","properties":{"formattedCitation":"[25]","plainCitation":"[25]"},"citationItems":[{"id":109,"uris":["http://zotero.org/users/689464/items/D84HAV7M"],"uri":["http://zotero.org/users/689464/items/D84HAV7M"]}]}</vt:lpwstr>
  </property>
  <property fmtid="{D5CDD505-2E9C-101B-9397-08002B2CF9AE}" pid="52" name="ZOTERO_BREF_QTPQgkrY2Gsq_1">
    <vt:lpwstr>ZOTERO_ITEM {"citationID":"1nfn87srgo","properties":{"formattedCitation":"[22]","plainCitation":"[22]"},"citationItems":[{"id":1252,"uris":["http://zotero.org/users/689464/items/NT5V9WZS","http://zotero.org/users/689464/items/673KIXSJ"],"uri":["http://zot</vt:lpwstr>
  </property>
  <property fmtid="{D5CDD505-2E9C-101B-9397-08002B2CF9AE}" pid="53" name="ZOTERO_BREF_QTPQgkrY2Gsq_2">
    <vt:lpwstr>ero.org/users/689464/items/NT5V9WZS","http://zotero.org/users/689464/items/673KIXSJ"]}]}</vt:lpwstr>
  </property>
  <property fmtid="{D5CDD505-2E9C-101B-9397-08002B2CF9AE}" pid="54" name="ZOTERO_BREF_RejghZGRhU1F_1">
    <vt:lpwstr>ZOTERO_ITEM {"citationID":"2l71k99d5n","properties":{"formattedCitation":"[56, 57]","plainCitation":"[56, 57]"},"citationItems":[{"id":667,"uris":["http://zotero.org/users/689464/items/MKTH76ET"],"uri":["http://zotero.org/users/689464/items/MKTH76ET"],"la</vt:lpwstr>
  </property>
  <property fmtid="{D5CDD505-2E9C-101B-9397-08002B2CF9AE}" pid="55" name="ZOTERO_BREF_RejghZGRhU1F_2">
    <vt:lpwstr>bel":"page"},{"id":666,"uris":["http://zotero.org/users/689464/items/QTEHM526"],"uri":["http://zotero.org/users/689464/items/QTEHM526"],"label":"page"}]}</vt:lpwstr>
  </property>
  <property fmtid="{D5CDD505-2E9C-101B-9397-08002B2CF9AE}" pid="56" name="ZOTERO_BREF_RvSHwuIHBjQK_1">
    <vt:lpwstr>ZOTERO_ITEM {"citationID":"2g8plfsomu","properties":{"formattedCitation":"{\\rtf [19\\uc0\\u8211{}21]}","plainCitation":"[19–21]"},"citationItems":[{"id":166,"uris":["http://zotero.org/users/689464/items/ZSPBR77H"],"uri":["http://zotero.org/users/689464/i</vt:lpwstr>
  </property>
  <property fmtid="{D5CDD505-2E9C-101B-9397-08002B2CF9AE}" pid="57" name="ZOTERO_BREF_RvSHwuIHBjQK_2">
    <vt:lpwstr>tems/ZSPBR77H"],"label":"page"},{"id":122,"uris":["http://zotero.org/users/689464/items/FV6PJEAC"],"uri":["http://zotero.org/users/689464/items/FV6PJEAC"],"label":"page"},{"id":75,"uris":["http://zotero.org/users/689464/items/KZARRI3H"],"uri":["http://zot</vt:lpwstr>
  </property>
  <property fmtid="{D5CDD505-2E9C-101B-9397-08002B2CF9AE}" pid="58" name="ZOTERO_BREF_RvSHwuIHBjQK_3">
    <vt:lpwstr>ero.org/users/689464/items/KZARRI3H"],"label":"page"}]}</vt:lpwstr>
  </property>
  <property fmtid="{D5CDD505-2E9C-101B-9397-08002B2CF9AE}" pid="59" name="ZOTERO_BREF_SkHYVl4SHZ9t_1">
    <vt:lpwstr>ZOTERO_ITEM {"citationID":"1fhjil5be","properties":{"formattedCitation":"[35]","plainCitation":"[35]"},"citationItems":[{"id":60,"uris":["http://zotero.org/users/689464/items/A6JFPFTS"],"uri":["http://zotero.org/users/689464/items/A6JFPFTS"]}]}</vt:lpwstr>
  </property>
  <property fmtid="{D5CDD505-2E9C-101B-9397-08002B2CF9AE}" pid="60" name="ZOTERO_BREF_SpBbaSDmhnlz_1">
    <vt:lpwstr>ZOTERO_ITEM {"citationID":"1orlt8nc8u","properties":{"formattedCitation":"[32, 33]","plainCitation":"[32, 33]"},"citationItems":[{"id":104,"uris":["http://zotero.org/users/689464/items/ZMBX9ESW"],"uri":["http://zotero.org/users/689464/items/ZMBX9ESW"],"la</vt:lpwstr>
  </property>
  <property fmtid="{D5CDD505-2E9C-101B-9397-08002B2CF9AE}" pid="61" name="ZOTERO_BREF_SpBbaSDmhnlz_2">
    <vt:lpwstr>bel":"page"},{"id":105,"uris":["http://zotero.org/users/689464/items/R2S9XEI6"],"uri":["http://zotero.org/users/689464/items/R2S9XEI6"],"label":"page"}]}</vt:lpwstr>
  </property>
  <property fmtid="{D5CDD505-2E9C-101B-9397-08002B2CF9AE}" pid="62" name="ZOTERO_BREF_TUmd7wnU2fKY_1">
    <vt:lpwstr>ZOTERO_ITEM {"citationID":"16adelkdcf","properties":{"formattedCitation":"[15]","plainCitation":"[15]"},"citationItems":[{"id":53,"uris":["http://zotero.org/users/689464/items/WX3ZEDRP"],"uri":["http://zotero.org/users/689464/items/WX3ZEDRP"]}]}</vt:lpwstr>
  </property>
  <property fmtid="{D5CDD505-2E9C-101B-9397-08002B2CF9AE}" pid="63" name="ZOTERO_BREF_TWlekg82Mb9B_1">
    <vt:lpwstr>ZOTERO_ITEM {"citationID":"pmobpntt4","properties":{"formattedCitation":"[15]","plainCitation":"[15]"},"citationItems":[{"id":53,"uris":["http://zotero.org/users/689464/items/WX3ZEDRP"],"uri":["http://zotero.org/users/689464/items/WX3ZEDRP"]}]}</vt:lpwstr>
  </property>
  <property fmtid="{D5CDD505-2E9C-101B-9397-08002B2CF9AE}" pid="64" name="ZOTERO_BREF_TgBisDUWwjgr_1">
    <vt:lpwstr>ZOTERO_ITEM {"citationID":"2b2kap1rsj","properties":{"formattedCitation":"[26]","plainCitation":"[26]"},"citationItems":[{"id":86,"uris":["http://zotero.org/users/689464/items/R486JMCC"],"uri":["http://zotero.org/users/689464/items/R486JMCC"]}]}</vt:lpwstr>
  </property>
  <property fmtid="{D5CDD505-2E9C-101B-9397-08002B2CF9AE}" pid="65" name="ZOTERO_BREF_TnvxMSxZSIIW_1">
    <vt:lpwstr>ZOTERO_ITEM {"citationID":"1867q9keh5","properties":{"formattedCitation":"[48]","plainCitation":"[48]"},"citationItems":[{"id":133,"uris":["http://zotero.org/users/689464/items/7AVGX9BZ"],"uri":["http://zotero.org/users/689464/items/7AVGX9BZ"],"label":"pa</vt:lpwstr>
  </property>
  <property fmtid="{D5CDD505-2E9C-101B-9397-08002B2CF9AE}" pid="66" name="ZOTERO_BREF_TnvxMSxZSIIW_2">
    <vt:lpwstr>ge"}]}</vt:lpwstr>
  </property>
  <property fmtid="{D5CDD505-2E9C-101B-9397-08002B2CF9AE}" pid="67" name="ZOTERO_BREF_Tvt7RIfbj0mf_1">
    <vt:lpwstr>ZOTERO_ITEM {"citationID":"VTsQrohT","properties":{"formattedCitation":"[3]","plainCitation":"[3]"},"citationItems":[{"id":23,"uris":["http://zotero.org/users/689464/items/RW7NUQPW"],"uri":["http://zotero.org/users/689464/items/RW7NUQPW"]}]}</vt:lpwstr>
  </property>
  <property fmtid="{D5CDD505-2E9C-101B-9397-08002B2CF9AE}" pid="68" name="ZOTERO_BREF_UltBGtthuzV6_1">
    <vt:lpwstr>ZOTERO_ITEM {"citationID":"s3m9lk39g","properties":{"formattedCitation":"[19]","plainCitation":"[19]"},"citationItems":[{"id":166,"uris":["http://zotero.org/users/689464/items/ZSPBR77H"],"uri":["http://zotero.org/users/689464/items/ZSPBR77H"]}]}</vt:lpwstr>
  </property>
  <property fmtid="{D5CDD505-2E9C-101B-9397-08002B2CF9AE}" pid="69" name="ZOTERO_BREF_VZJQwlexDaWt_1">
    <vt:lpwstr>ZOTERO_ITEM {"citationID":"1ps3rh9hp0","properties":{"formattedCitation":"[40]","plainCitation":"[40]"},"citationItems":[{"id":1017,"uris":["http://zotero.org/users/689464/items/JQ9JP38T"],"uri":["http://zotero.org/users/689464/items/JQ9JP38T"]}]}</vt:lpwstr>
  </property>
  <property fmtid="{D5CDD505-2E9C-101B-9397-08002B2CF9AE}" pid="70" name="ZOTERO_BREF_VfHp9Ybhq0pQ_1">
    <vt:lpwstr>ZOTERO_ITEM {"citationID":"e10d897k","properties":{"formattedCitation":"[3]","plainCitation":"[3]"},"citationItems":[{"id":23,"uris":["http://zotero.org/users/689464/items/RW7NUQPW"],"uri":["http://zotero.org/users/689464/items/RW7NUQPW"]}]}</vt:lpwstr>
  </property>
  <property fmtid="{D5CDD505-2E9C-101B-9397-08002B2CF9AE}" pid="71" name="ZOTERO_BREF_Wh5HCqVvxj1j_1">
    <vt:lpwstr>ZOTERO_ITEM {"citationID":"1kj5is635k","properties":{"formattedCitation":"[35]","plainCitation":"[35]"},"citationItems":[{"id":60,"uris":["http://zotero.org/users/689464/items/A6JFPFTS"],"uri":["http://zotero.org/users/689464/items/A6JFPFTS"]}]}</vt:lpwstr>
  </property>
  <property fmtid="{D5CDD505-2E9C-101B-9397-08002B2CF9AE}" pid="72" name="ZOTERO_BREF_WyWHGIodVATi_1">
    <vt:lpwstr>ZOTERO_ITEM {"citationID":"15g13skqhi","properties":{"formattedCitation":"[34, 35]","plainCitation":"[34, 35]"},"citationItems":[{"id":107,"uris":["http://zotero.org/users/689464/items/V9T2NK77"],"uri":["http://zotero.org/users/689464/items/V9T2NK77"],"la</vt:lpwstr>
  </property>
  <property fmtid="{D5CDD505-2E9C-101B-9397-08002B2CF9AE}" pid="73" name="ZOTERO_BREF_WyWHGIodVATi_2">
    <vt:lpwstr>bel":"page"},{"id":106,"uris":["http://zotero.org/users/689464/items/E6CH8WUW"],"uri":["http://zotero.org/users/689464/items/E6CH8WUW"],"label":"page"}]}</vt:lpwstr>
  </property>
  <property fmtid="{D5CDD505-2E9C-101B-9397-08002B2CF9AE}" pid="74" name="ZOTERO_BREF_YqWIo1SqU2CC_1">
    <vt:lpwstr>ZOTERO_ITEM {"citationID":"cubmb25b1","properties":{"formattedCitation":"[45]","plainCitation":"[45]"},"citationItems":[{"id":276,"uris":["http://zotero.org/users/689464/items/HM2J9EHI"],"uri":["http://zotero.org/users/689464/items/HM2J9EHI"]}]}</vt:lpwstr>
  </property>
  <property fmtid="{D5CDD505-2E9C-101B-9397-08002B2CF9AE}" pid="75" name="ZOTERO_BREF_ZA4r3j4ESv5O_1">
    <vt:lpwstr>ZOTERO_ITEM {"citationID":"9556nker1","properties":{"formattedCitation":"[45]","plainCitation":"[45]"},"citationItems":[{"id":56,"uris":["http://zotero.org/users/689464/items/IQFRFH2N"],"uri":["http://zotero.org/users/689464/items/IQFRFH2N"]}]}</vt:lpwstr>
  </property>
  <property fmtid="{D5CDD505-2E9C-101B-9397-08002B2CF9AE}" pid="76" name="ZOTERO_BREF_ZfgqfzjRNzAj_1">
    <vt:lpwstr>ZOTERO_ITEM {"citationID":"160fktl4ap","properties":{"formattedCitation":"{\\rtf [22\\uc0\\u8211{}24]}","plainCitation":"[22–24]"},"citationItems":[{"id":1252,"uris":["http://zotero.org/users/689464/items/NT5V9WZS","http://zotero.org/users/689464/items/67</vt:lpwstr>
  </property>
  <property fmtid="{D5CDD505-2E9C-101B-9397-08002B2CF9AE}" pid="77" name="ZOTERO_BREF_ZfgqfzjRNzAj_2">
    <vt:lpwstr>3KIXSJ"],"uri":["http://zotero.org/users/689464/items/NT5V9WZS","http://zotero.org/users/689464/items/673KIXSJ"],"label":"page"},{"id":114,"uris":["http://zotero.org/users/689464/items/UZ3QISAZ"],"uri":["http://zotero.org/users/689464/items/UZ3QISAZ"],"la</vt:lpwstr>
  </property>
  <property fmtid="{D5CDD505-2E9C-101B-9397-08002B2CF9AE}" pid="78" name="ZOTERO_BREF_ZfgqfzjRNzAj_3">
    <vt:lpwstr>bel":"page"},{"id":115,"uris":["http://zotero.org/users/689464/items/3BJSWC9Q"],"uri":["http://zotero.org/users/689464/items/3BJSWC9Q"],"label":"page"}]}</vt:lpwstr>
  </property>
  <property fmtid="{D5CDD505-2E9C-101B-9397-08002B2CF9AE}" pid="79" name="ZOTERO_BREF_Zzthu6YUlXAV_1">
    <vt:lpwstr>ZOTERO_ITEM {"citationID":"25sum4vhpa","properties":{"formattedCitation":"[38]","plainCitation":"[38]"},"citationItems":[{"id":111,"uris":["http://zotero.org/users/689464/items/9QKA3TE6"],"uri":["http://zotero.org/users/689464/items/9QKA3TE6"]}]}</vt:lpwstr>
  </property>
  <property fmtid="{D5CDD505-2E9C-101B-9397-08002B2CF9AE}" pid="80" name="ZOTERO_BREF_a7gO0HGEooA6_1">
    <vt:lpwstr>ZOTERO_ITEM {"citationID":"21bsc5ciog","properties":{"formattedCitation":"[1]","plainCitation":"[1]"},"citationItems":[{"id":435,"uris":["http://zotero.org/users/689464/items/TM2FREXP"],"uri":["http://zotero.org/users/689464/items/TM2FREXP"]}]}</vt:lpwstr>
  </property>
  <property fmtid="{D5CDD505-2E9C-101B-9397-08002B2CF9AE}" pid="81" name="ZOTERO_BREF_argEOIVj6u69_1">
    <vt:lpwstr>ZOTERO_ITEM {"citationID":"19gnedb0cd","properties":{"formattedCitation":"[28, 29]","plainCitation":"[28, 29]"},"citationItems":[{"id":91,"uris":["http://zotero.org/users/689464/items/VFXP4FD3"],"uri":["http://zotero.org/users/689464/items/VFXP4FD3"],"lab</vt:lpwstr>
  </property>
  <property fmtid="{D5CDD505-2E9C-101B-9397-08002B2CF9AE}" pid="82" name="ZOTERO_BREF_argEOIVj6u69_2">
    <vt:lpwstr>el":"page"},{"id":102,"uris":["http://zotero.org/users/689464/items/BJAD2A65"],"uri":["http://zotero.org/users/689464/items/BJAD2A65"],"label":"page"}]}</vt:lpwstr>
  </property>
  <property fmtid="{D5CDD505-2E9C-101B-9397-08002B2CF9AE}" pid="83" name="ZOTERO_BREF_bKo4gvSALL57_1">
    <vt:lpwstr>ZOTERO_ITEM {"citationID":"1mdj4atc14","properties":{"formattedCitation":"[24]","plainCitation":"[24]"},"citationItems":[{"id":115,"uris":["http://zotero.org/users/689464/items/3BJSWC9Q"],"uri":["http://zotero.org/users/689464/items/3BJSWC9Q"]}]}</vt:lpwstr>
  </property>
  <property fmtid="{D5CDD505-2E9C-101B-9397-08002B2CF9AE}" pid="84" name="ZOTERO_BREF_bKsDIZkEW0xj_1">
    <vt:lpwstr>ZOTERO_ITEM {"citationID":"rcpf99761","properties":{"formattedCitation":"[26]","plainCitation":"[26]"},"citationItems":[{"id":86,"uris":["http://zotero.org/users/689464/items/R486JMCC"],"uri":["http://zotero.org/users/689464/items/R486JMCC"]}]}</vt:lpwstr>
  </property>
  <property fmtid="{D5CDD505-2E9C-101B-9397-08002B2CF9AE}" pid="85" name="ZOTERO_BREF_bhs63HxByb1j_1">
    <vt:lpwstr>ZOTERO_ITEM {"citationID":"2920tloj50","properties":{"formattedCitation":"[43]","plainCitation":"[43]"},"citationItems":[{"id":251,"uris":["http://zotero.org/users/689464/items/ZTBEM6VT"],"uri":["http://zotero.org/users/689464/items/ZTBEM6VT"]}]}</vt:lpwstr>
  </property>
  <property fmtid="{D5CDD505-2E9C-101B-9397-08002B2CF9AE}" pid="86" name="ZOTERO_BREF_c7x3sJvhnH3C_1">
    <vt:lpwstr>ZOTERO_ITEM {"citationID":"k2pXXG8H","properties":{"formattedCitation":"[36]","plainCitation":"[36]"},"citationItems":[{"id":540,"uris":["http://zotero.org/users/689464/items/5KDUTJCI"],"uri":["http://zotero.org/users/689464/items/5KDUTJCI"]}]}</vt:lpwstr>
  </property>
  <property fmtid="{D5CDD505-2E9C-101B-9397-08002B2CF9AE}" pid="87" name="ZOTERO_BREF_cgELdidAhkqd_1">
    <vt:lpwstr>ZOTERO_ITEM {"citationID":"1latth33tq","properties":{"formattedCitation":"[2]","plainCitation":"[2]"},"citationItems":[{"id":20,"uris":["http://zotero.org/users/689464/items/S8387IE8"],"uri":["http://zotero.org/users/689464/items/S8387IE8"]}]}</vt:lpwstr>
  </property>
  <property fmtid="{D5CDD505-2E9C-101B-9397-08002B2CF9AE}" pid="88" name="ZOTERO_BREF_cgR3UmraD9S8_1">
    <vt:lpwstr>ZOTERO_ITEM {"citationID":"dg9j2toq1","properties":{"formattedCitation":"[31]","plainCitation":"[31]"},"citationItems":[{"id":60,"uris":["http://zotero.org/users/689464/items/A6JFPFTS"],"uri":["http://zotero.org/users/689464/items/A6JFPFTS"]}]}</vt:lpwstr>
  </property>
  <property fmtid="{D5CDD505-2E9C-101B-9397-08002B2CF9AE}" pid="89" name="ZOTERO_BREF_cjO4JImUVjlL_1">
    <vt:lpwstr>ZOTERO_ITEM {"citationID":"1ickkh25g9","properties":{"formattedCitation":"[42]","plainCitation":"[42]"},"citationItems":[{"id":127,"uris":["http://zotero.org/users/689464/items/NMD9RCP2"],"uri":["http://zotero.org/users/689464/items/NMD9RCP2"]}]}</vt:lpwstr>
  </property>
  <property fmtid="{D5CDD505-2E9C-101B-9397-08002B2CF9AE}" pid="90" name="ZOTERO_BREF_d6Dclb67cz1L_1">
    <vt:lpwstr>ZOTERO_ITEM {"citationID":"tkd43v96n","properties":{"formattedCitation":"[33, 34]","plainCitation":"[33, 34]"},"citationItems":[{"id":91,"uris":["http://zotero.org/users/689464/items/VFXP4FD3"],"uri":["http://zotero.org/users/689464/items/VFXP4FD3"],"labe</vt:lpwstr>
  </property>
  <property fmtid="{D5CDD505-2E9C-101B-9397-08002B2CF9AE}" pid="91" name="ZOTERO_BREF_d6Dclb67cz1L_2">
    <vt:lpwstr>l":"page"},{"id":102,"uris":["http://zotero.org/users/689464/items/BJAD2A65"],"uri":["http://zotero.org/users/689464/items/BJAD2A65"],"label":"page"}]}</vt:lpwstr>
  </property>
  <property fmtid="{D5CDD505-2E9C-101B-9397-08002B2CF9AE}" pid="92" name="ZOTERO_BREF_dIzBgsietOCB_1">
    <vt:lpwstr>ZOTERO_ITEM {"citationID":"2g1q8fchae","properties":{"formattedCitation":"[3, 25]","plainCitation":"[3, 25]"},"citationItems":[{"id":23,"uris":["http://zotero.org/users/689464/items/RW7NUQPW"],"uri":["http://zotero.org/users/689464/items/RW7NUQPW"],"label</vt:lpwstr>
  </property>
  <property fmtid="{D5CDD505-2E9C-101B-9397-08002B2CF9AE}" pid="93" name="ZOTERO_BREF_dIzBgsietOCB_2">
    <vt:lpwstr>":"page"},{"id":84,"uris":["http://zotero.org/users/689464/items/PRW784UF"],"uri":["http://zotero.org/users/689464/items/PRW784UF"],"label":"page"}]}</vt:lpwstr>
  </property>
  <property fmtid="{D5CDD505-2E9C-101B-9397-08002B2CF9AE}" pid="94" name="ZOTERO_BREF_dw68G5EDnxhu_1">
    <vt:lpwstr>ZOTERO_ITEM {"citationID":"3868b6v8j","properties":{"formattedCitation":"[14]","plainCitation":"[14]"},"citationItems":[{"id":51,"uris":["http://zotero.org/users/689464/items/9EJ8G9SJ"],"uri":["http://zotero.org/users/689464/items/9EJ8G9SJ"]}]}</vt:lpwstr>
  </property>
  <property fmtid="{D5CDD505-2E9C-101B-9397-08002B2CF9AE}" pid="95" name="ZOTERO_BREF_eXqtUSMlzBmt_1">
    <vt:lpwstr>ZOTERO_ITEM {"citationID":"1ul2is2le0","properties":{"formattedCitation":"[15, 17, 18]","plainCitation":"[15, 17, 18]"},"citationItems":[{"id":53,"uris":["http://zotero.org/users/689464/items/WX3ZEDRP"],"uri":["http://zotero.org/users/689464/items/WX3ZEDR</vt:lpwstr>
  </property>
  <property fmtid="{D5CDD505-2E9C-101B-9397-08002B2CF9AE}" pid="96" name="ZOTERO_BREF_eXqtUSMlzBmt_2">
    <vt:lpwstr>P"],"label":"page"},{"id":108,"uris":["http://zotero.org/users/689464/items/MRF7ZA2C"],"uri":["http://zotero.org/users/689464/items/MRF7ZA2C"],"label":"page"},{"id":66,"uris":["http://zotero.org/users/689464/items/QI6FMN6I"],"uri":["http://zotero.org/user</vt:lpwstr>
  </property>
  <property fmtid="{D5CDD505-2E9C-101B-9397-08002B2CF9AE}" pid="97" name="ZOTERO_BREF_eXqtUSMlzBmt_3">
    <vt:lpwstr>s/689464/items/QI6FMN6I"],"label":"page"}]}</vt:lpwstr>
  </property>
  <property fmtid="{D5CDD505-2E9C-101B-9397-08002B2CF9AE}" pid="98" name="ZOTERO_BREF_hwhZ2dpiXe5q_1">
    <vt:lpwstr>ZOTERO_ITEM {"citationID":"dtmjb0e0j","properties":{"formattedCitation":"[18]","plainCitation":"[18]"},"citationItems":[{"id":66,"uris":["http://zotero.org/users/689464/items/QI6FMN6I"],"uri":["http://zotero.org/users/689464/items/QI6FMN6I"]}]}</vt:lpwstr>
  </property>
  <property fmtid="{D5CDD505-2E9C-101B-9397-08002B2CF9AE}" pid="99" name="ZOTERO_BREF_iC3R7AVGgC5R_1">
    <vt:lpwstr>ZOTERO_ITEM {"citationID":"anaa130s","properties":{"formattedCitation":"[1]","plainCitation":"[1]"},"citationItems":[{"id":435,"uris":["http://zotero.org/users/689464/items/TM2FREXP"],"uri":["http://zotero.org/users/689464/items/TM2FREXP"]}]}</vt:lpwstr>
  </property>
  <property fmtid="{D5CDD505-2E9C-101B-9397-08002B2CF9AE}" pid="100" name="ZOTERO_BREF_iOdiKR6sZYD9_1">
    <vt:lpwstr>ZOTERO_ITEM {"citationID":"221ldkljb4","properties":{"formattedCitation":"[49]","plainCitation":"[49]"},"citationItems":[{"id":682,"uris":["http://zotero.org/users/689464/items/892WM9B6"],"uri":["http://zotero.org/users/689464/items/892WM9B6"]}]}</vt:lpwstr>
  </property>
  <property fmtid="{D5CDD505-2E9C-101B-9397-08002B2CF9AE}" pid="101" name="ZOTERO_BREF_iSpStZEVmFPJ_1">
    <vt:lpwstr>ZOTERO_ITEM {"citationID":"1vfnen1mh","properties":{"formattedCitation":"[6]","plainCitation":"[6]"},"citationItems":[{"id":49,"uris":["http://zotero.org/users/689464/items/2E6F4TF8"],"uri":["http://zotero.org/users/689464/items/2E6F4TF8"]}]}</vt:lpwstr>
  </property>
  <property fmtid="{D5CDD505-2E9C-101B-9397-08002B2CF9AE}" pid="102" name="ZOTERO_BREF_iXNIEGGsOrMc_1">
    <vt:lpwstr>ZOTERO_ITEM {"citationID":"1041d406ot","properties":{"formattedCitation":"[3, 25]","plainCitation":"[3, 25]"},"citationItems":[{"id":23,"uris":["http://zotero.org/users/689464/items/RW7NUQPW"],"uri":["http://zotero.org/users/689464/items/RW7NUQPW"],"label</vt:lpwstr>
  </property>
  <property fmtid="{D5CDD505-2E9C-101B-9397-08002B2CF9AE}" pid="103" name="ZOTERO_BREF_iXNIEGGsOrMc_2">
    <vt:lpwstr>":"page"},{"id":109,"uris":["http://zotero.org/users/689464/items/D84HAV7M"],"uri":["http://zotero.org/users/689464/items/D84HAV7M"],"label":"page"}]}</vt:lpwstr>
  </property>
  <property fmtid="{D5CDD505-2E9C-101B-9397-08002B2CF9AE}" pid="104" name="ZOTERO_BREF_k2kloqP0U1Fd_1">
    <vt:lpwstr>ZOTERO_ITEM {"citationID":"18lsidqf4d","properties":{"formattedCitation":"[11, 12]","plainCitation":"[11, 12]"},"citationItems":[{"id":48,"uris":["http://zotero.org/users/689464/items/TST3T8DT"],"uri":["http://zotero.org/users/689464/items/TST3T8DT"],"lab</vt:lpwstr>
  </property>
  <property fmtid="{D5CDD505-2E9C-101B-9397-08002B2CF9AE}" pid="105" name="ZOTERO_BREF_k2kloqP0U1Fd_2">
    <vt:lpwstr>el":"page"},{"id":47,"uris":["http://zotero.org/users/689464/items/7F5T3VSG"],"uri":["http://zotero.org/users/689464/items/7F5T3VSG"],"label":"page"}]}</vt:lpwstr>
  </property>
  <property fmtid="{D5CDD505-2E9C-101B-9397-08002B2CF9AE}" pid="106" name="ZOTERO_BREF_lCDHdbaD9GES_1">
    <vt:lpwstr>ZOTERO_ITEM {"citationID":"1rs8a8g8u0","properties":{"formattedCitation":"[15]","plainCitation":"[15]"},"citationItems":[{"id":53,"uris":["http://zotero.org/users/689464/items/WX3ZEDRP"],"uri":["http://zotero.org/users/689464/items/WX3ZEDRP"]}]}</vt:lpwstr>
  </property>
  <property fmtid="{D5CDD505-2E9C-101B-9397-08002B2CF9AE}" pid="107" name="ZOTERO_BREF_lf5VMb9ydnP4_1">
    <vt:lpwstr>ZOTERO_ITEM {"citationID":"8vcv19v7s","properties":{"formattedCitation":"[45]","plainCitation":"[45]"},"citationItems":[{"id":123,"uris":["http://zotero.org/users/689464/items/FI9KFGXS"],"uri":["http://zotero.org/users/689464/items/FI9KFGXS"]}]}</vt:lpwstr>
  </property>
  <property fmtid="{D5CDD505-2E9C-101B-9397-08002B2CF9AE}" pid="108" name="ZOTERO_BREF_lyhv2WRX4meB_1">
    <vt:lpwstr>ZOTERO_ITEM {"citationID":"2glvak662i","properties":{"formattedCitation":"[14, 44]","plainCitation":"[14, 44]"},"citationItems":[{"id":51,"uris":["http://zotero.org/users/689464/items/9EJ8G9SJ"],"uri":["http://zotero.org/users/689464/items/9EJ8G9SJ"],"lab</vt:lpwstr>
  </property>
  <property fmtid="{D5CDD505-2E9C-101B-9397-08002B2CF9AE}" pid="109" name="ZOTERO_BREF_lyhv2WRX4meB_2">
    <vt:lpwstr>el":"page"},{"id":1010,"uris":["http://zotero.org/users/689464/items/GPWG9D7J"],"uri":["http://zotero.org/users/689464/items/GPWG9D7J"],"label":"page"}]}</vt:lpwstr>
  </property>
  <property fmtid="{D5CDD505-2E9C-101B-9397-08002B2CF9AE}" pid="110" name="ZOTERO_BREF_md5KGyqOUnWO_1">
    <vt:lpwstr>ZOTERO_ITEM {"citationID":"2j3fs2vgmf","properties":{"formattedCitation":"[48]","plainCitation":"[48]"},"citationItems":[{"id":1249,"uris":["http://zotero.org/users/689464/items/X29TTPWP"],"uri":["http://zotero.org/users/689464/items/X29TTPWP"]}]}</vt:lpwstr>
  </property>
  <property fmtid="{D5CDD505-2E9C-101B-9397-08002B2CF9AE}" pid="111" name="ZOTERO_BREF_ne9TlxE9pexp_1">
    <vt:lpwstr>ZOTERO_BIBL {"custom":[]}</vt:lpwstr>
  </property>
  <property fmtid="{D5CDD505-2E9C-101B-9397-08002B2CF9AE}" pid="112" name="ZOTERO_BREF_nmYe6jEdkBeq_1">
    <vt:lpwstr>ZOTERO_ITEM {"citationID":"20brfasb5k","properties":{"formattedCitation":"[18]","plainCitation":"[18]"},"citationItems":[{"id":66,"uris":["http://zotero.org/users/689464/items/QI6FMN6I"],"uri":["http://zotero.org/users/689464/items/QI6FMN6I"]}]}</vt:lpwstr>
  </property>
  <property fmtid="{D5CDD505-2E9C-101B-9397-08002B2CF9AE}" pid="113" name="ZOTERO_BREF_pUh2uE5y1dah_1">
    <vt:lpwstr>ZOTERO_ITEM {"citationID":"2i3odebebo","properties":{"formattedCitation":"[15]","plainCitation":"[15]"},"citationItems":[{"id":53,"uris":["http://zotero.org/users/689464/items/WX3ZEDRP"],"uri":["http://zotero.org/users/689464/items/WX3ZEDRP"]}]}</vt:lpwstr>
  </property>
  <property fmtid="{D5CDD505-2E9C-101B-9397-08002B2CF9AE}" pid="114" name="ZOTERO_BREF_qbe1m8SsM7YK_1">
    <vt:lpwstr>ZOTERO_ITEM {"citationID":"8rj4spl6k","properties":{"formattedCitation":"[10]","plainCitation":"[10]"},"citationItems":[{"id":5,"uris":["http://zotero.org/users/689464/items/TTC8P6KB"],"uri":["http://zotero.org/users/689464/items/TTC8P6KB"]}]}</vt:lpwstr>
  </property>
  <property fmtid="{D5CDD505-2E9C-101B-9397-08002B2CF9AE}" pid="115" name="ZOTERO_BREF_rQrKE2PwrsKJ_1">
    <vt:lpwstr>ZOTERO_ITEM {"citationID":"1u201r85il","properties":{"formattedCitation":"[50]","plainCitation":"[50]","dontUpdate":true},"citationItems":[{"id":681,"uris":["http://zotero.org/users/689464/items/CGRK4ZKP"],"uri":["http://zotero.org/users/689464/items/CGRK</vt:lpwstr>
  </property>
  <property fmtid="{D5CDD505-2E9C-101B-9397-08002B2CF9AE}" pid="116" name="ZOTERO_BREF_rQrKE2PwrsKJ_2">
    <vt:lpwstr>4ZKP"]}]}</vt:lpwstr>
  </property>
  <property fmtid="{D5CDD505-2E9C-101B-9397-08002B2CF9AE}" pid="117" name="ZOTERO_BREF_rrYRr4xOVLw1_1">
    <vt:lpwstr>ZOTERO_ITEM {"citationID":"1shnjuugdv","properties":{"formattedCitation":"[39]","plainCitation":"[39]"},"citationItems":[{"id":6,"uris":["http://zotero.org/users/689464/items/SGK26WCH"],"uri":["http://zotero.org/users/689464/items/SGK26WCH"]}]}</vt:lpwstr>
  </property>
  <property fmtid="{D5CDD505-2E9C-101B-9397-08002B2CF9AE}" pid="118" name="ZOTERO_BREF_sql3EbKyNsnN_1">
    <vt:lpwstr>ZOTERO_ITEM {"citationID":"1ese8prqk5","properties":{"formattedCitation":"[22]","plainCitation":"[22]"},"citationItems":[{"id":1252,"uris":["http://zotero.org/users/689464/items/NT5V9WZS","http://zotero.org/users/689464/items/673KIXSJ"],"uri":["http://zot</vt:lpwstr>
  </property>
  <property fmtid="{D5CDD505-2E9C-101B-9397-08002B2CF9AE}" pid="119" name="ZOTERO_BREF_sql3EbKyNsnN_2">
    <vt:lpwstr>ero.org/users/689464/items/NT5V9WZS","http://zotero.org/users/689464/items/673KIXSJ"]}]}</vt:lpwstr>
  </property>
  <property fmtid="{D5CDD505-2E9C-101B-9397-08002B2CF9AE}" pid="120" name="ZOTERO_BREF_t6mqGxtrOvHZ_1">
    <vt:lpwstr>ZOTERO_ITEM {"citationID":"eceo0hb0","properties":{"formattedCitation":"[30]","plainCitation":"[30]"},"citationItems":[{"id":681,"uris":["http://zotero.org/users/689464/items/CGRK4ZKP"],"uri":["http://zotero.org/users/689464/items/CGRK4ZKP"]}]}</vt:lpwstr>
  </property>
  <property fmtid="{D5CDD505-2E9C-101B-9397-08002B2CF9AE}" pid="121" name="ZOTERO_BREF_thlwJvoI73XB_1">
    <vt:lpwstr>ZOTERO_ITEM {"citationID":"1hgpr60fmg","properties":{"formattedCitation":"[26, 27]","plainCitation":"[26, 27]"},"citationItems":[{"id":86,"uris":["http://zotero.org/users/689464/items/R486JMCC"],"uri":["http://zotero.org/users/689464/items/R486JMCC"],"lab</vt:lpwstr>
  </property>
  <property fmtid="{D5CDD505-2E9C-101B-9397-08002B2CF9AE}" pid="122" name="ZOTERO_BREF_thlwJvoI73XB_2">
    <vt:lpwstr>el":"page"},{"id":90,"uris":["http://zotero.org/users/689464/items/NHW2CVQT"],"uri":["http://zotero.org/users/689464/items/NHW2CVQT"],"label":"page"}]}</vt:lpwstr>
  </property>
  <property fmtid="{D5CDD505-2E9C-101B-9397-08002B2CF9AE}" pid="123" name="ZOTERO_BREF_u9NcRQwfC3Sw_1">
    <vt:lpwstr>ZOTERO_ITEM {"citationID":"2oqgphel10","properties":{"formattedCitation":"[8]","plainCitation":"[8]"},"citationItems":[{"id":34,"uris":["http://zotero.org/users/689464/items/PQ2HZNVE"],"uri":["http://zotero.org/users/689464/items/PQ2HZNVE"]}]}</vt:lpwstr>
  </property>
  <property fmtid="{D5CDD505-2E9C-101B-9397-08002B2CF9AE}" pid="124" name="ZOTERO_BREF_uBV9lBwRxVr9_1">
    <vt:lpwstr>ZOTERO_ITEM {"citationID":"24io1n4dd3","properties":{"formattedCitation":"{\\rtf [6, 11\\uc0\\u8211{}14]}","plainCitation":"[6, 11–14]"},"citationItems":[{"id":47,"uris":["http://zotero.org/users/689464/items/7F5T3VSG"],"uri":["http://zotero.org/users/689</vt:lpwstr>
  </property>
  <property fmtid="{D5CDD505-2E9C-101B-9397-08002B2CF9AE}" pid="125" name="ZOTERO_BREF_uBV9lBwRxVr9_2">
    <vt:lpwstr>464/items/7F5T3VSG"],"label":"page"},{"id":48,"uris":["http://zotero.org/users/689464/items/TST3T8DT"],"uri":["http://zotero.org/users/689464/items/TST3T8DT"],"label":"page"},{"id":49,"uris":["http://zotero.org/users/689464/items/2E6F4TF8"],"uri":["http:/</vt:lpwstr>
  </property>
  <property fmtid="{D5CDD505-2E9C-101B-9397-08002B2CF9AE}" pid="126" name="ZOTERO_BREF_uBV9lBwRxVr9_3">
    <vt:lpwstr>/zotero.org/users/689464/items/2E6F4TF8"],"label":"page"},{"id":50,"uris":["http://zotero.org/users/689464/items/55ED8UIX"],"uri":["http://zotero.org/users/689464/items/55ED8UIX"],"label":"page"},{"id":51,"uris":["http://zotero.org/users/689464/items/9EJ8</vt:lpwstr>
  </property>
  <property fmtid="{D5CDD505-2E9C-101B-9397-08002B2CF9AE}" pid="127" name="ZOTERO_BREF_uBV9lBwRxVr9_4">
    <vt:lpwstr>G9SJ"],"uri":["http://zotero.org/users/689464/items/9EJ8G9SJ"],"label":"page"}]}</vt:lpwstr>
  </property>
  <property fmtid="{D5CDD505-2E9C-101B-9397-08002B2CF9AE}" pid="128" name="ZOTERO_BREF_uQqOHrXyqaHR_1">
    <vt:lpwstr>ZOTERO_ITEM {"citationID":"2p4gg6mg47","properties":{"formattedCitation":"[37]","plainCitation":"[37]"},"citationItems":[{"id":539,"uris":["http://zotero.org/users/689464/items/TE9TGIAB"],"uri":["http://zotero.org/users/689464/items/TE9TGIAB"]}]}</vt:lpwstr>
  </property>
  <property fmtid="{D5CDD505-2E9C-101B-9397-08002B2CF9AE}" pid="129" name="ZOTERO_BREF_uT8b4NCJsBAp_1">
    <vt:lpwstr>ZOTERO_ITEM {"citationID":"1t3mmdiugf","properties":{"formattedCitation":"[51]","plainCitation":"[51]"},"citationItems":[{"id":142,"uris":["http://zotero.org/users/689464/items/C4PWWUW4"],"uri":["http://zotero.org/users/689464/items/C4PWWUW4"]}]}</vt:lpwstr>
  </property>
  <property fmtid="{D5CDD505-2E9C-101B-9397-08002B2CF9AE}" pid="130" name="ZOTERO_BREF_xbQ2QQxYMFso_1">
    <vt:lpwstr>ZOTERO_ITEM {"citationID":"1ub4tgevsf","properties":{"formattedCitation":"[1]","plainCitation":"[1]"},"citationItems":[{"id":435,"uris":["http://zotero.org/users/689464/items/TM2FREXP"],"uri":["http://zotero.org/users/689464/items/TM2FREXP"]}]}</vt:lpwstr>
  </property>
  <property fmtid="{D5CDD505-2E9C-101B-9397-08002B2CF9AE}" pid="131" name="ZOTERO_BREF_xfEimQ6yFb0c_1">
    <vt:lpwstr>ZOTERO_ITEM {"citationID":"ar4q42ro8","properties":{"formattedCitation":"[36]","plainCitation":"[36]"},"citationItems":[{"id":540,"uris":["http://zotero.org/users/689464/items/5KDUTJCI"],"uri":["http://zotero.org/users/689464/items/5KDUTJCI"]}]}</vt:lpwstr>
  </property>
  <property fmtid="{D5CDD505-2E9C-101B-9397-08002B2CF9AE}" pid="132" name="ZOTERO_BREF_zbYIXiyaeQ3X_1">
    <vt:lpwstr>ZOTERO_ITEM {"citationID":"116k0kdv9l","properties":{"formattedCitation":"[22, 47]","plainCitation":"[22, 47]"},"citationItems":[{"id":1252,"uris":["http://zotero.org/users/689464/items/NT5V9WZS","http://zotero.org/users/689464/items/673KIXSJ"],"uri":["ht</vt:lpwstr>
  </property>
  <property fmtid="{D5CDD505-2E9C-101B-9397-08002B2CF9AE}" pid="133" name="ZOTERO_BREF_zbYIXiyaeQ3X_2">
    <vt:lpwstr>tp://zotero.org/users/689464/items/NT5V9WZS","http://zotero.org/users/689464/items/673KIXSJ"],"label":"page"},{"id":1249,"uris":["http://zotero.org/users/689464/items/X29TTPWP"],"uri":["http://zotero.org/users/689464/items/X29TTPWP"],"label":"page"}]}</vt:lpwstr>
  </property>
  <property fmtid="{D5CDD505-2E9C-101B-9397-08002B2CF9AE}" pid="134" name="ZOTERO_PREF_1">
    <vt:lpwstr>&lt;data data-version="3" zotero-version="3.0.7"&gt;&lt;session id="ey5M5Qil"/&gt;&lt;style id="http://www.zotero.org/styles/bmc-bioinformatics" hasBibliography="1" bibliographyStyleHasBeenSet="1"/&gt;&lt;prefs&gt;&lt;pref name="fieldType" value="Bookmark"/&gt;&lt;pref name="storeReferen</vt:lpwstr>
  </property>
  <property fmtid="{D5CDD505-2E9C-101B-9397-08002B2CF9AE}" pid="135" name="ZOTERO_PREF_2">
    <vt:lpwstr>ces" value="false"/&gt;&lt;pref name="noteType" value="0"/&gt;&lt;/prefs&gt;&lt;/data&gt;</vt:lpwstr>
  </property>
</Properties>
</file>